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DCE6" w14:textId="01235079" w:rsidR="009A4DE8" w:rsidRPr="000D16EC" w:rsidRDefault="009A4DE8" w:rsidP="009A4DE8">
      <w:pPr>
        <w:widowControl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  <w:color w:val="353535"/>
          <w:kern w:val="0"/>
          <w:sz w:val="36"/>
          <w:szCs w:val="36"/>
        </w:rPr>
      </w:pPr>
      <w:r w:rsidRPr="000D16EC">
        <w:rPr>
          <w:rFonts w:ascii="Times New Roman" w:hAnsi="Times New Roman" w:cs="Times New Roman"/>
          <w:color w:val="353535"/>
          <w:kern w:val="0"/>
          <w:sz w:val="36"/>
          <w:szCs w:val="36"/>
        </w:rPr>
        <w:t>Lethal effect of blue light on Asian tiger mosquito</w:t>
      </w:r>
      <w:r>
        <w:rPr>
          <w:rFonts w:ascii="Times New Roman" w:hAnsi="Times New Roman" w:cs="Times New Roman"/>
          <w:color w:val="353535"/>
          <w:kern w:val="0"/>
          <w:sz w:val="36"/>
          <w:szCs w:val="36"/>
        </w:rPr>
        <w:t>,</w:t>
      </w:r>
      <w:r w:rsidRPr="000D16EC">
        <w:rPr>
          <w:rFonts w:ascii="Times New Roman" w:hAnsi="Times New Roman" w:cs="Times New Roman"/>
          <w:color w:val="353535"/>
          <w:kern w:val="0"/>
          <w:sz w:val="36"/>
          <w:szCs w:val="36"/>
        </w:rPr>
        <w:t xml:space="preserve"> </w:t>
      </w:r>
      <w:r w:rsidRPr="000D16EC">
        <w:rPr>
          <w:rFonts w:ascii="Times New Roman" w:hAnsi="Times New Roman" w:cs="Times New Roman"/>
          <w:i/>
          <w:color w:val="353535"/>
          <w:kern w:val="0"/>
          <w:sz w:val="36"/>
          <w:szCs w:val="36"/>
        </w:rPr>
        <w:t>Aedes albopictus</w:t>
      </w:r>
      <w:r>
        <w:rPr>
          <w:rFonts w:ascii="Times New Roman" w:hAnsi="Times New Roman" w:cs="Times New Roman"/>
          <w:iCs/>
          <w:color w:val="353535"/>
          <w:kern w:val="0"/>
          <w:sz w:val="36"/>
          <w:szCs w:val="36"/>
        </w:rPr>
        <w:t xml:space="preserve"> </w:t>
      </w:r>
      <w:r w:rsidRPr="009A4DE8">
        <w:rPr>
          <w:rFonts w:ascii="Times New Roman" w:hAnsi="Times New Roman" w:cs="Times New Roman"/>
          <w:iCs/>
          <w:color w:val="353535"/>
          <w:kern w:val="0"/>
          <w:sz w:val="36"/>
          <w:szCs w:val="36"/>
        </w:rPr>
        <w:t>(Diptera: Culicidae)</w:t>
      </w:r>
    </w:p>
    <w:p w14:paraId="2B92256E" w14:textId="42D2F16C" w:rsidR="009A4DE8" w:rsidRDefault="009A4DE8">
      <w:pPr>
        <w:widowControl/>
        <w:jc w:val="left"/>
        <w:rPr>
          <w:rFonts w:ascii="Times New Roman" w:hAnsi="Times New Roman" w:cs="Times New Roman"/>
          <w:sz w:val="22"/>
        </w:rPr>
      </w:pPr>
    </w:p>
    <w:p w14:paraId="569D863E" w14:textId="77777777" w:rsidR="009A4DE8" w:rsidRPr="009A4DE8" w:rsidRDefault="009A4DE8" w:rsidP="009A4DE8">
      <w:pPr>
        <w:widowControl/>
        <w:autoSpaceDE w:val="0"/>
        <w:autoSpaceDN w:val="0"/>
        <w:adjustRightInd w:val="0"/>
        <w:spacing w:line="480" w:lineRule="exact"/>
        <w:rPr>
          <w:rFonts w:ascii="Times New Roman" w:eastAsia=".Hiragino Kaku Gothic Interface" w:hAnsi="Times New Roman" w:cs="Times New Roman"/>
          <w:color w:val="000000" w:themeColor="text1"/>
          <w:kern w:val="0"/>
          <w:sz w:val="24"/>
          <w:szCs w:val="24"/>
        </w:rPr>
      </w:pPr>
      <w:r w:rsidRPr="009A4DE8">
        <w:rPr>
          <w:rFonts w:ascii="Times New Roman" w:eastAsia=".Hiragino Kaku Gothic Interface" w:hAnsi="Times New Roman" w:cs="Times New Roman"/>
          <w:color w:val="000000" w:themeColor="text1"/>
          <w:kern w:val="0"/>
          <w:sz w:val="24"/>
          <w:szCs w:val="24"/>
        </w:rPr>
        <w:t>Katsuya Taniyama</w:t>
      </w:r>
      <w:r w:rsidRPr="009A4DE8">
        <w:rPr>
          <w:rFonts w:ascii="Times New Roman" w:eastAsia=".Hiragino Kaku Gothic Interface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9A4DE8">
        <w:rPr>
          <w:rFonts w:ascii="Times New Roman" w:eastAsia=".Hiragino Kaku Gothic Interface" w:hAnsi="Times New Roman" w:cs="Times New Roman"/>
          <w:color w:val="000000" w:themeColor="text1"/>
          <w:kern w:val="0"/>
          <w:sz w:val="24"/>
          <w:szCs w:val="24"/>
        </w:rPr>
        <w:t>, Masatoshi Hori</w:t>
      </w:r>
      <w:r w:rsidRPr="009A4DE8">
        <w:rPr>
          <w:rFonts w:ascii="Times New Roman" w:eastAsia=".Hiragino Kaku Gothic Interface" w:hAnsi="Times New Roman" w:cs="Times New Roman"/>
          <w:color w:val="000000" w:themeColor="text1"/>
          <w:kern w:val="0"/>
          <w:sz w:val="24"/>
          <w:szCs w:val="24"/>
          <w:vertAlign w:val="superscript"/>
        </w:rPr>
        <w:t>1*</w:t>
      </w:r>
    </w:p>
    <w:p w14:paraId="31849BCE" w14:textId="4759F7B7" w:rsidR="009A4DE8" w:rsidRPr="009A4DE8" w:rsidRDefault="009A4D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025B7A" w14:textId="77777777" w:rsidR="009A4DE8" w:rsidRPr="009A4DE8" w:rsidRDefault="009A4DE8" w:rsidP="009A4DE8">
      <w:pPr>
        <w:widowControl/>
        <w:ind w:left="142" w:hangingChars="59" w:hanging="142"/>
        <w:jc w:val="left"/>
        <w:rPr>
          <w:rFonts w:ascii="Times New Roman" w:hAnsi="Times New Roman" w:cs="Times New Roman"/>
          <w:sz w:val="24"/>
          <w:szCs w:val="24"/>
        </w:rPr>
      </w:pPr>
      <w:r w:rsidRPr="009A4D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4DE8">
        <w:rPr>
          <w:rFonts w:ascii="Times New Roman" w:hAnsi="Times New Roman" w:cs="Times New Roman"/>
          <w:sz w:val="24"/>
          <w:szCs w:val="24"/>
        </w:rPr>
        <w:t>Graduate School of Agricultural Science, Tohoku University, Sendai, Miyagi 980-8572, Japan</w:t>
      </w:r>
    </w:p>
    <w:p w14:paraId="537C3DAC" w14:textId="77777777" w:rsidR="009A4DE8" w:rsidRPr="009A4DE8" w:rsidRDefault="009A4DE8" w:rsidP="009A4D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810510" w14:textId="4C097C85" w:rsidR="009A4DE8" w:rsidRPr="009A4DE8" w:rsidRDefault="009A4DE8" w:rsidP="009A4D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4D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4DE8">
        <w:rPr>
          <w:rFonts w:ascii="Times New Roman" w:hAnsi="Times New Roman" w:cs="Times New Roman"/>
          <w:sz w:val="24"/>
          <w:szCs w:val="24"/>
        </w:rPr>
        <w:t>Corresponding author: masatoshi.hori.a3@tohoku.ac.jp</w:t>
      </w:r>
    </w:p>
    <w:p w14:paraId="58BEC621" w14:textId="5B0441DE" w:rsidR="009A4DE8" w:rsidRDefault="009A4DE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E79C9D2" w14:textId="003F05C1" w:rsidR="00EA6BEE" w:rsidRDefault="00EC7010" w:rsidP="00EA6BEE">
      <w:r>
        <w:rPr>
          <w:noProof/>
        </w:rPr>
        <w:lastRenderedPageBreak/>
        <w:drawing>
          <wp:inline distT="0" distB="0" distL="0" distR="0" wp14:anchorId="331FBB2E" wp14:editId="5946B5DE">
            <wp:extent cx="5372735" cy="4123088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9399" cy="412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C6D98" w14:textId="77777777" w:rsidR="00EC7010" w:rsidRDefault="00EC7010" w:rsidP="00EA6BEE"/>
    <w:p w14:paraId="53592101" w14:textId="232C9ECF" w:rsidR="00EA6BEE" w:rsidRPr="00897D09" w:rsidRDefault="00EA6BEE" w:rsidP="00EA6B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BCB">
        <w:rPr>
          <w:rFonts w:ascii="Times New Roman" w:hAnsi="Times New Roman" w:cs="Times New Roman"/>
          <w:sz w:val="24"/>
          <w:szCs w:val="24"/>
        </w:rPr>
        <w:t>S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Figure S1. Larval mortality of </w:t>
      </w:r>
      <w:r w:rsidRPr="00897D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des albopictus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adiated with blue light during the larval stage. Data represent the means ± standard errors. Asterisks above the bars indicate significant differences between the treatments (</w:t>
      </w:r>
      <w:r w:rsidR="00B52058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VA and blue light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radiation) and control [dark condition (DD)] (Steel test: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 </w:t>
      </w:r>
      <w:r w:rsidR="00AD7103" w:rsidRPr="00897D09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Dagger</w:t>
      </w:r>
      <w:r w:rsidR="00AD7103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above the bars indicate significant differences between the treatments (</w:t>
      </w:r>
      <w:r w:rsidR="00B52058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VA and blue light </w:t>
      </w:r>
      <w:r w:rsidR="00AD7103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rradiation) and </w:t>
      </w:r>
      <w:r w:rsidR="006822DD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D7103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rol</w:t>
      </w:r>
      <w:r w:rsidR="00DD7EF8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continuous white light condition (LL)] </w:t>
      </w:r>
      <w:r w:rsidR="00AD7103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teel test: </w:t>
      </w:r>
      <w:r w:rsidR="00AD7103" w:rsidRPr="00897D09">
        <w:rPr>
          <w:rFonts w:ascii="Times New Roman" w:eastAsia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†</w:t>
      </w:r>
      <w:r w:rsidR="00AD7103" w:rsidRPr="00897D09">
        <w:rPr>
          <w:rFonts w:ascii="Times New Roman" w:eastAsia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AD7103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5).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s with the same letters are not significantly different (Steel–Dwass test,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05). Ten replications (10 larvae per replicate) were conducted.</w:t>
      </w:r>
    </w:p>
    <w:p w14:paraId="4D5FBB30" w14:textId="7A5B4C4D" w:rsidR="00EA6BEE" w:rsidRPr="00897D09" w:rsidRDefault="00EA6BE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0FE295" w14:textId="77777777" w:rsidR="00AD7103" w:rsidRDefault="00AD7103" w:rsidP="00AD7103">
      <w:r>
        <w:rPr>
          <w:noProof/>
        </w:rPr>
        <w:lastRenderedPageBreak/>
        <w:drawing>
          <wp:inline distT="0" distB="0" distL="0" distR="0" wp14:anchorId="71AF096E" wp14:editId="08CE62AC">
            <wp:extent cx="5406253" cy="3412458"/>
            <wp:effectExtent l="0" t="0" r="4445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5"/>
                    <a:srcRect t="638" b="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253" cy="3412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45D52" w14:textId="77777777" w:rsidR="00AD7103" w:rsidRDefault="00AD7103" w:rsidP="00AD7103"/>
    <w:p w14:paraId="21C53E1C" w14:textId="77777777" w:rsidR="00BC24EC" w:rsidRPr="00897D09" w:rsidRDefault="00BC24EC" w:rsidP="00BC24E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S2. Mortality of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edes albopictus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d with f</w:t>
      </w:r>
      <w:r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hery feed and irradiated with 417-nm blue light.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represent the means ± standard errors. N.S. above the bars indicate no significant difference between 417-</w:t>
      </w:r>
      <w:r w:rsidRPr="00897D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>m irradiation and the dark condition (DD) (</w:t>
      </w:r>
      <w:r w:rsidRPr="00897D0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Mann–Whitney </w:t>
      </w:r>
      <w:r w:rsidRPr="00897D09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U </w:t>
      </w:r>
      <w:r w:rsidRPr="00897D0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est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05).</w:t>
      </w:r>
      <w:r w:rsidRPr="00897D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>Five replications (10 larvae per replicate) were conducted.</w:t>
      </w:r>
      <w:r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a) Mortality in the larval stage.</w:t>
      </w:r>
      <w:r w:rsidRPr="00897D09">
        <w:rPr>
          <w:rFonts w:ascii="Times New Roman" w:eastAsia="ＭＳ 明朝" w:hAnsi="Times New Roman" w:cs="Times New Roman" w:hint="cs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b)</w:t>
      </w:r>
      <w:r w:rsidRPr="00897D0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tal mortality in the larval and pupal stages.</w:t>
      </w:r>
    </w:p>
    <w:p w14:paraId="1B8B2D25" w14:textId="77777777" w:rsidR="00EA6BEE" w:rsidRPr="00360286" w:rsidRDefault="00EA6BEE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360286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D936374" w14:textId="55640633" w:rsidR="00EA6BEE" w:rsidRDefault="00EC701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4C297C2" wp14:editId="6B9E9C97">
            <wp:extent cx="5396448" cy="3841667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448" cy="3841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EC89C" w14:textId="77777777" w:rsidR="00EC7010" w:rsidRDefault="00EC7010">
      <w:pPr>
        <w:widowControl/>
        <w:jc w:val="left"/>
        <w:rPr>
          <w:rFonts w:ascii="Times New Roman" w:hAnsi="Times New Roman" w:cs="Times New Roman"/>
          <w:sz w:val="22"/>
        </w:rPr>
      </w:pPr>
    </w:p>
    <w:p w14:paraId="5067175A" w14:textId="114D81CF" w:rsidR="00EA6BEE" w:rsidRPr="00897D09" w:rsidRDefault="00EA6BEE" w:rsidP="00EA6B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424D">
        <w:rPr>
          <w:rFonts w:ascii="Times New Roman" w:hAnsi="Times New Roman" w:cs="Times New Roman"/>
          <w:sz w:val="24"/>
          <w:szCs w:val="24"/>
        </w:rPr>
        <w:t>Supplementary Figure S</w:t>
      </w:r>
      <w:r w:rsidR="00C60EBA">
        <w:rPr>
          <w:rFonts w:ascii="Times New Roman" w:hAnsi="Times New Roman" w:cs="Times New Roman"/>
          <w:sz w:val="24"/>
          <w:szCs w:val="24"/>
        </w:rPr>
        <w:t>3</w:t>
      </w:r>
      <w:r w:rsidRPr="00A4424D">
        <w:rPr>
          <w:rFonts w:ascii="Times New Roman" w:hAnsi="Times New Roman" w:cs="Times New Roman"/>
          <w:sz w:val="24"/>
          <w:szCs w:val="24"/>
        </w:rPr>
        <w:t xml:space="preserve">. Adult longevity of </w:t>
      </w:r>
      <w:r w:rsidRPr="00A4424D">
        <w:rPr>
          <w:rFonts w:ascii="Times New Roman" w:hAnsi="Times New Roman" w:cs="Times New Roman"/>
          <w:i/>
          <w:sz w:val="24"/>
          <w:szCs w:val="24"/>
        </w:rPr>
        <w:t>Aedes albopictus</w:t>
      </w:r>
      <w:r w:rsidRPr="00A4424D">
        <w:rPr>
          <w:rFonts w:ascii="Times New Roman" w:hAnsi="Times New Roman" w:cs="Times New Roman"/>
          <w:sz w:val="24"/>
          <w:szCs w:val="24"/>
        </w:rPr>
        <w:t xml:space="preserve"> irradiated with blue light during the adult stage. Longevity of </w:t>
      </w:r>
      <w:r w:rsidRPr="00A4424D">
        <w:rPr>
          <w:rFonts w:ascii="Times New Roman" w:hAnsi="Times New Roman" w:cs="Times New Roman"/>
          <w:i/>
          <w:sz w:val="24"/>
          <w:szCs w:val="24"/>
        </w:rPr>
        <w:t>Ae. albopictus</w:t>
      </w:r>
      <w:r w:rsidRPr="00A4424D">
        <w:rPr>
          <w:rFonts w:ascii="Times New Roman" w:hAnsi="Times New Roman" w:cs="Times New Roman"/>
          <w:sz w:val="24"/>
          <w:szCs w:val="24"/>
        </w:rPr>
        <w:t xml:space="preserve"> males (diagonal</w:t>
      </w:r>
      <w:r w:rsidR="00A4424D" w:rsidRPr="00A4424D">
        <w:rPr>
          <w:rFonts w:ascii="Times New Roman" w:hAnsi="Times New Roman" w:cs="Times New Roman"/>
          <w:sz w:val="24"/>
          <w:szCs w:val="24"/>
        </w:rPr>
        <w:t xml:space="preserve"> striped</w:t>
      </w:r>
      <w:r w:rsidRPr="00A4424D">
        <w:rPr>
          <w:rFonts w:ascii="Times New Roman" w:hAnsi="Times New Roman" w:cs="Times New Roman"/>
          <w:sz w:val="24"/>
          <w:szCs w:val="24"/>
        </w:rPr>
        <w:t xml:space="preserve"> b</w:t>
      </w:r>
      <w:r w:rsidR="00A4424D">
        <w:rPr>
          <w:rFonts w:ascii="Times New Roman" w:hAnsi="Times New Roman" w:cs="Times New Roman"/>
          <w:sz w:val="24"/>
          <w:szCs w:val="24"/>
        </w:rPr>
        <w:t>oxe</w:t>
      </w:r>
      <w:r w:rsidR="00A4424D" w:rsidRPr="00A4424D">
        <w:rPr>
          <w:rFonts w:ascii="Times New Roman" w:hAnsi="Times New Roman" w:cs="Times New Roman"/>
          <w:sz w:val="24"/>
          <w:szCs w:val="24"/>
        </w:rPr>
        <w:t>s</w:t>
      </w:r>
      <w:r w:rsidRPr="00A4424D">
        <w:rPr>
          <w:rFonts w:ascii="Times New Roman" w:hAnsi="Times New Roman" w:cs="Times New Roman"/>
          <w:sz w:val="24"/>
          <w:szCs w:val="24"/>
        </w:rPr>
        <w:t>) and females (solid b</w:t>
      </w:r>
      <w:r w:rsidR="00A4424D">
        <w:rPr>
          <w:rFonts w:ascii="Times New Roman" w:hAnsi="Times New Roman" w:cs="Times New Roman"/>
          <w:sz w:val="24"/>
          <w:szCs w:val="24"/>
        </w:rPr>
        <w:t>oxe</w:t>
      </w:r>
      <w:r w:rsidR="00A4424D" w:rsidRPr="00A4424D">
        <w:rPr>
          <w:rFonts w:ascii="Times New Roman" w:hAnsi="Times New Roman" w:cs="Times New Roman"/>
          <w:sz w:val="24"/>
          <w:szCs w:val="24"/>
        </w:rPr>
        <w:t>s</w:t>
      </w:r>
      <w:r w:rsidRPr="00A4424D">
        <w:rPr>
          <w:rFonts w:ascii="Times New Roman" w:hAnsi="Times New Roman" w:cs="Times New Roman"/>
          <w:sz w:val="24"/>
          <w:szCs w:val="24"/>
        </w:rPr>
        <w:t xml:space="preserve">). The top and bottom bars indicate the maximum and minimum </w:t>
      </w:r>
      <w:r w:rsidR="00A4424D">
        <w:rPr>
          <w:rFonts w:ascii="Times New Roman" w:hAnsi="Times New Roman" w:cs="Times New Roman"/>
          <w:sz w:val="24"/>
          <w:szCs w:val="24"/>
        </w:rPr>
        <w:t>longevities observed</w:t>
      </w:r>
      <w:r w:rsidRPr="00A4424D">
        <w:rPr>
          <w:rFonts w:ascii="Times New Roman" w:hAnsi="Times New Roman" w:cs="Times New Roman"/>
          <w:sz w:val="24"/>
          <w:szCs w:val="24"/>
        </w:rPr>
        <w:t xml:space="preserve"> </w:t>
      </w:r>
      <w:r w:rsidR="00A4424D">
        <w:rPr>
          <w:rFonts w:ascii="Times New Roman" w:hAnsi="Times New Roman" w:cs="Times New Roman"/>
          <w:sz w:val="24"/>
          <w:szCs w:val="24"/>
        </w:rPr>
        <w:t>in this experiment</w:t>
      </w:r>
      <w:r w:rsidRPr="00A4424D">
        <w:rPr>
          <w:rFonts w:ascii="Times New Roman" w:hAnsi="Times New Roman" w:cs="Times New Roman"/>
          <w:sz w:val="24"/>
          <w:szCs w:val="24"/>
        </w:rPr>
        <w:t>. The top and bottom</w:t>
      </w:r>
      <w:r w:rsidR="0041265D">
        <w:rPr>
          <w:rFonts w:ascii="Times New Roman" w:hAnsi="Times New Roman" w:cs="Times New Roman"/>
          <w:sz w:val="24"/>
          <w:szCs w:val="24"/>
        </w:rPr>
        <w:t xml:space="preserve"> of each</w:t>
      </w:r>
      <w:r w:rsidRPr="00A4424D">
        <w:rPr>
          <w:rFonts w:ascii="Times New Roman" w:hAnsi="Times New Roman" w:cs="Times New Roman"/>
          <w:sz w:val="24"/>
          <w:szCs w:val="24"/>
        </w:rPr>
        <w:t xml:space="preserve"> box indicate the </w:t>
      </w:r>
      <w:r w:rsidR="0041265D">
        <w:rPr>
          <w:rFonts w:ascii="Times New Roman" w:hAnsi="Times New Roman" w:cs="Times New Roman"/>
          <w:sz w:val="24"/>
          <w:szCs w:val="24"/>
        </w:rPr>
        <w:t>75</w:t>
      </w:r>
      <w:r w:rsidR="0041265D" w:rsidRPr="0041265D">
        <w:rPr>
          <w:rFonts w:ascii="Times New Roman" w:hAnsi="Times New Roman" w:cs="Times New Roman"/>
          <w:sz w:val="24"/>
          <w:szCs w:val="24"/>
        </w:rPr>
        <w:t>th</w:t>
      </w:r>
      <w:r w:rsidR="0041265D">
        <w:rPr>
          <w:rFonts w:ascii="Times New Roman" w:hAnsi="Times New Roman" w:cs="Times New Roman"/>
          <w:sz w:val="24"/>
          <w:szCs w:val="24"/>
        </w:rPr>
        <w:t xml:space="preserve"> </w:t>
      </w:r>
      <w:r w:rsidRPr="00A4424D">
        <w:rPr>
          <w:rFonts w:ascii="Times New Roman" w:hAnsi="Times New Roman" w:cs="Times New Roman"/>
          <w:sz w:val="24"/>
          <w:szCs w:val="24"/>
        </w:rPr>
        <w:t>and 25</w:t>
      </w:r>
      <w:r w:rsidR="0041265D">
        <w:rPr>
          <w:rFonts w:ascii="Times New Roman" w:hAnsi="Times New Roman" w:cs="Times New Roman"/>
          <w:sz w:val="24"/>
          <w:szCs w:val="24"/>
        </w:rPr>
        <w:t>th</w:t>
      </w:r>
      <w:r w:rsidRPr="00A4424D">
        <w:rPr>
          <w:rFonts w:ascii="Times New Roman" w:hAnsi="Times New Roman" w:cs="Times New Roman"/>
          <w:sz w:val="24"/>
          <w:szCs w:val="24"/>
        </w:rPr>
        <w:t xml:space="preserve"> </w:t>
      </w:r>
      <w:r w:rsidR="0041265D">
        <w:rPr>
          <w:rFonts w:ascii="Times New Roman" w:hAnsi="Times New Roman" w:cs="Times New Roman"/>
          <w:sz w:val="24"/>
          <w:szCs w:val="24"/>
        </w:rPr>
        <w:t>percentiles</w:t>
      </w:r>
      <w:r w:rsidRPr="00A4424D">
        <w:rPr>
          <w:rFonts w:ascii="Times New Roman" w:hAnsi="Times New Roman" w:cs="Times New Roman"/>
          <w:sz w:val="24"/>
          <w:szCs w:val="24"/>
        </w:rPr>
        <w:t>, respectively. The</w:t>
      </w:r>
      <w:r w:rsidR="00FE00DF">
        <w:rPr>
          <w:rFonts w:ascii="Times New Roman" w:hAnsi="Times New Roman" w:cs="Times New Roman"/>
          <w:sz w:val="24"/>
          <w:szCs w:val="24"/>
        </w:rPr>
        <w:t xml:space="preserve"> internal</w:t>
      </w:r>
      <w:r w:rsidRPr="00A4424D">
        <w:rPr>
          <w:rFonts w:ascii="Times New Roman" w:hAnsi="Times New Roman" w:cs="Times New Roman"/>
          <w:sz w:val="24"/>
          <w:szCs w:val="24"/>
        </w:rPr>
        <w:t xml:space="preserve"> line and </w:t>
      </w:r>
      <w:r w:rsidR="0090246E">
        <w:rPr>
          <w:rFonts w:ascii="Times New Roman" w:hAnsi="Times New Roman" w:cs="Times New Roman"/>
          <w:sz w:val="24"/>
          <w:szCs w:val="24"/>
        </w:rPr>
        <w:t>open</w:t>
      </w:r>
      <w:r w:rsidRPr="00A4424D">
        <w:rPr>
          <w:rFonts w:ascii="Times New Roman" w:hAnsi="Times New Roman" w:cs="Times New Roman"/>
          <w:sz w:val="24"/>
          <w:szCs w:val="24"/>
        </w:rPr>
        <w:t xml:space="preserve"> triangle are the median and mean</w:t>
      </w:r>
      <w:r w:rsidR="006E2377">
        <w:rPr>
          <w:rFonts w:ascii="Times New Roman" w:hAnsi="Times New Roman" w:cs="Times New Roman"/>
          <w:sz w:val="24"/>
          <w:szCs w:val="24"/>
        </w:rPr>
        <w:t xml:space="preserve"> </w:t>
      </w:r>
      <w:r w:rsidR="00290A2A">
        <w:rPr>
          <w:rFonts w:ascii="Times New Roman" w:hAnsi="Times New Roman" w:cs="Times New Roman"/>
          <w:sz w:val="24"/>
          <w:szCs w:val="24"/>
        </w:rPr>
        <w:t>values</w:t>
      </w:r>
      <w:r w:rsidRPr="00A4424D">
        <w:rPr>
          <w:rFonts w:ascii="Times New Roman" w:hAnsi="Times New Roman" w:cs="Times New Roman"/>
          <w:sz w:val="24"/>
          <w:szCs w:val="24"/>
        </w:rPr>
        <w:t>, respectively.</w:t>
      </w:r>
      <w:r w:rsidR="00A442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424D">
        <w:rPr>
          <w:rFonts w:ascii="Times New Roman" w:hAnsi="Times New Roman" w:cs="Times New Roman"/>
          <w:sz w:val="24"/>
          <w:szCs w:val="24"/>
        </w:rPr>
        <w:t>In all wavelengths, significant differences were obt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>ained between the treatments (</w:t>
      </w:r>
      <w:r w:rsidR="00747BCB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VA and blue light</w:t>
      </w:r>
      <w:r w:rsidR="00747BCB"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radiation) and control [dark condition (DD)] (Steel test: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</w:t>
      </w:r>
      <w:r w:rsidR="00747BCB" w:rsidRPr="00897D09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 xml:space="preserve"> Dagger</w:t>
      </w:r>
      <w:r w:rsidR="00747BCB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 above the bars indicate significant differences between the treatments (UVA and blue light irradiation) and </w:t>
      </w:r>
      <w:r w:rsidR="00BC24EC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47BCB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rol [</w:t>
      </w:r>
      <w:r w:rsidR="00D832C2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inuous white light condition (LL)</w:t>
      </w:r>
      <w:r w:rsidR="00747BCB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(Steel test: </w:t>
      </w:r>
      <w:r w:rsidR="00747BCB" w:rsidRPr="00897D09">
        <w:rPr>
          <w:rFonts w:ascii="Times New Roman" w:eastAsia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†††</w:t>
      </w:r>
      <w:r w:rsidR="00747BCB" w:rsidRPr="00897D09">
        <w:rPr>
          <w:rFonts w:ascii="Times New Roman" w:eastAsia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747BCB" w:rsidRPr="00897D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).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x plots with the same letters are not significantly different (Steel–Dwass test, </w:t>
      </w:r>
      <w:r w:rsidRPr="00897D0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05). Fifty replications (</w:t>
      </w:r>
      <w:r w:rsidR="00290A2A"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ults × </w:t>
      </w:r>
      <w:r w:rsidR="00290A2A"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tri dishes) were conducted for each dose of each </w:t>
      </w:r>
      <w:r w:rsidR="00290A2A"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</w:t>
      </w:r>
      <w:r w:rsidRPr="00897D09">
        <w:rPr>
          <w:rFonts w:ascii="Times New Roman" w:hAnsi="Times New Roman" w:cs="Times New Roman"/>
          <w:color w:val="000000" w:themeColor="text1"/>
          <w:sz w:val="24"/>
          <w:szCs w:val="24"/>
        </w:rPr>
        <w:t>wavelength for each sex.</w:t>
      </w:r>
    </w:p>
    <w:p w14:paraId="6E59A544" w14:textId="77777777" w:rsidR="00EA6BEE" w:rsidRDefault="00EA6BEE">
      <w:pPr>
        <w:widowControl/>
        <w:jc w:val="left"/>
        <w:rPr>
          <w:rFonts w:ascii="Times New Roman" w:hAnsi="Times New Roman" w:cs="Times New Roman"/>
          <w:sz w:val="22"/>
        </w:rPr>
      </w:pPr>
    </w:p>
    <w:p w14:paraId="15D8D1C1" w14:textId="77777777" w:rsidR="00EA6BEE" w:rsidRDefault="00EA6BE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0DE1DB3" w14:textId="77777777" w:rsidR="00897D09" w:rsidRDefault="00897D09" w:rsidP="00897D0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C2674E8" wp14:editId="73785FFD">
            <wp:extent cx="5396448" cy="3493996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448" cy="3493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62A68" w14:textId="77777777" w:rsidR="00897D09" w:rsidRPr="00B80292" w:rsidRDefault="00897D09" w:rsidP="00897D0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7358B1B" w14:textId="7A7067CA" w:rsidR="00897D09" w:rsidRPr="00B80292" w:rsidRDefault="00897D09" w:rsidP="00897D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2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S4. </w:t>
      </w:r>
      <w:r w:rsidR="00B80292" w:rsidRPr="00B80292">
        <w:rPr>
          <w:rFonts w:ascii="Times New Roman" w:hAnsi="Times New Roman" w:cs="Times New Roman"/>
          <w:color w:val="000000" w:themeColor="text1"/>
          <w:sz w:val="24"/>
          <w:szCs w:val="24"/>
        </w:rPr>
        <w:t>Emission spectra</w:t>
      </w:r>
      <w:r w:rsidR="00863297" w:rsidRPr="00B802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cold cathode fluorescent lamp (CCFL) used in the LL </w:t>
      </w:r>
      <w:r w:rsidR="00B80292">
        <w:rPr>
          <w:rFonts w:ascii="Times New Roman" w:hAnsi="Times New Roman" w:cs="Times New Roman"/>
          <w:color w:val="000000" w:themeColor="text1"/>
          <w:sz w:val="24"/>
          <w:szCs w:val="24"/>
        </w:rPr>
        <w:t>controls</w:t>
      </w:r>
      <w:r w:rsidR="00863297" w:rsidRPr="00B8029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C6C9766" w14:textId="0CF8D6C9" w:rsidR="000671F6" w:rsidRPr="00863297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41548F5F" w14:textId="640D0BBF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63888F3A" w14:textId="08EB930B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5074C0D9" w14:textId="2A1712FC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52401255" w14:textId="7F0C16F9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0DDA5555" w14:textId="0C084F8F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35E0E4D6" w14:textId="0FB7AEF3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14BF6584" w14:textId="0DA62623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3A11D47F" w14:textId="5911E66D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1EC1B8B8" w14:textId="08D82B83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6809EAB3" w14:textId="5F7DB203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742306E3" w14:textId="7ECC1E95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77BE3E86" w14:textId="58719962" w:rsidR="000671F6" w:rsidRDefault="000671F6" w:rsidP="00897D09">
      <w:pPr>
        <w:rPr>
          <w:rFonts w:ascii="Times New Roman" w:hAnsi="Times New Roman" w:cs="Times New Roman"/>
          <w:sz w:val="24"/>
          <w:szCs w:val="24"/>
        </w:rPr>
      </w:pPr>
    </w:p>
    <w:p w14:paraId="19162470" w14:textId="77777777" w:rsidR="000671F6" w:rsidRPr="00897D09" w:rsidRDefault="000671F6" w:rsidP="00897D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13BEB6" w14:textId="77777777" w:rsidR="00897D09" w:rsidRDefault="00897D09" w:rsidP="009A4DE8">
      <w:pPr>
        <w:rPr>
          <w:rFonts w:ascii="Times New Roman" w:hAnsi="Times New Roman" w:cs="Times New Roman"/>
          <w:sz w:val="22"/>
        </w:rPr>
      </w:pPr>
    </w:p>
    <w:p w14:paraId="521BEA22" w14:textId="77777777" w:rsidR="00897D09" w:rsidRDefault="00897D09" w:rsidP="009A4DE8">
      <w:pPr>
        <w:rPr>
          <w:rFonts w:ascii="Times New Roman" w:hAnsi="Times New Roman" w:cs="Times New Roman"/>
          <w:sz w:val="22"/>
        </w:rPr>
      </w:pPr>
    </w:p>
    <w:p w14:paraId="0A391D90" w14:textId="5AD25536" w:rsidR="00716C2B" w:rsidRPr="00A4424D" w:rsidRDefault="009A4DE8" w:rsidP="009A4DE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716C2B" w:rsidRPr="00A4424D">
        <w:rPr>
          <w:rFonts w:ascii="Times New Roman" w:hAnsi="Times New Roman" w:cs="Times New Roman"/>
          <w:sz w:val="22"/>
        </w:rPr>
        <w:t>Table S1</w:t>
      </w:r>
      <w:r w:rsidRPr="00A4424D">
        <w:rPr>
          <w:rFonts w:ascii="Times New Roman" w:hAnsi="Times New Roman" w:cs="Times New Roman"/>
          <w:sz w:val="22"/>
        </w:rPr>
        <w:t>.</w:t>
      </w:r>
      <w:r w:rsidR="00716C2B" w:rsidRPr="00A4424D">
        <w:rPr>
          <w:rFonts w:ascii="Times New Roman" w:hAnsi="Times New Roman" w:cs="Times New Roman"/>
          <w:sz w:val="22"/>
        </w:rPr>
        <w:t xml:space="preserve"> Actual measurement values of the photon flux density in the experiment conducted to measure the lethal effect of blue-light irradiation during the egg stage of </w:t>
      </w:r>
      <w:r w:rsidR="00716C2B" w:rsidRPr="00A4424D">
        <w:rPr>
          <w:rFonts w:ascii="Times New Roman" w:hAnsi="Times New Roman" w:cs="Times New Roman"/>
          <w:i/>
          <w:iCs/>
          <w:sz w:val="22"/>
        </w:rPr>
        <w:t>Aedes albopic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3331"/>
        <w:gridCol w:w="3331"/>
      </w:tblGrid>
      <w:tr w:rsidR="00716C2B" w:rsidRPr="00A4424D" w14:paraId="2D78D7B1" w14:textId="77777777" w:rsidTr="00F80500">
        <w:trPr>
          <w:trHeight w:val="52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4C2FC70C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Wavelength (nm)</w:t>
            </w:r>
          </w:p>
        </w:tc>
        <w:tc>
          <w:tcPr>
            <w:tcW w:w="66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F3F7DE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Mean actual measured values ± standard error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16C2B" w:rsidRPr="00A4424D" w14:paraId="72529E2C" w14:textId="77777777" w:rsidTr="00F80500">
        <w:trPr>
          <w:trHeight w:val="226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0FF76530" w14:textId="77777777" w:rsidR="00716C2B" w:rsidRPr="00A4424D" w:rsidRDefault="00716C2B" w:rsidP="00F805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2" w:type="dxa"/>
            <w:gridSpan w:val="2"/>
            <w:tcBorders>
              <w:left w:val="nil"/>
              <w:bottom w:val="nil"/>
              <w:right w:val="nil"/>
            </w:tcBorders>
          </w:tcPr>
          <w:p w14:paraId="20F1ABA5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Set values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16C2B" w:rsidRPr="00A4424D" w14:paraId="0845CB8D" w14:textId="77777777" w:rsidTr="00F80500">
        <w:trPr>
          <w:trHeight w:val="406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AF7E4" w14:textId="77777777" w:rsidR="00716C2B" w:rsidRPr="00A4424D" w:rsidRDefault="00716C2B" w:rsidP="00F805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4D40B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7B19D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716C2B" w:rsidRPr="00A4424D" w14:paraId="56FC68A4" w14:textId="77777777" w:rsidTr="00F8050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789E88D5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74F43E73" w14:textId="4CB56CCE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9.77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± 0.06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590CB158" w14:textId="3DBF5404" w:rsidR="00716C2B" w:rsidRPr="00A4424D" w:rsidRDefault="00796EC4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42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4424D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716C2B" w:rsidRPr="00A4424D" w14:paraId="7E2CB083" w14:textId="77777777" w:rsidTr="00F8050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C473618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2F2FA61" w14:textId="4EE334F1" w:rsidR="00716C2B" w:rsidRPr="00A4424D" w:rsidRDefault="00E07E3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9.93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4424D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E7C35E6" w14:textId="6839F42F" w:rsidR="00716C2B" w:rsidRPr="00A4424D" w:rsidRDefault="00796EC4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7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4424D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716C2B" w:rsidRPr="00A4424D" w14:paraId="62E36295" w14:textId="77777777" w:rsidTr="00F8050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37C8A74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BD8372B" w14:textId="47D9710D" w:rsidR="00716C2B" w:rsidRPr="00A4424D" w:rsidRDefault="00E07E3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9.9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>2 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0C93AD9" w14:textId="6C491110" w:rsidR="00716C2B" w:rsidRPr="00A4424D" w:rsidRDefault="00796EC4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87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3</w:t>
            </w:r>
          </w:p>
        </w:tc>
      </w:tr>
      <w:tr w:rsidR="00716C2B" w:rsidRPr="00A4424D" w14:paraId="0BBA55C1" w14:textId="77777777" w:rsidTr="00F8050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849E078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5353C7A" w14:textId="797F34FD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9.92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65DE8D6" w14:textId="5A29CFB8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.15 ± 0.0</w:t>
            </w:r>
            <w:r w:rsidR="00796EC4" w:rsidRPr="00A4424D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16C2B" w:rsidRPr="00A4424D" w14:paraId="25054ECF" w14:textId="77777777" w:rsidTr="00F8050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67871E8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5B68BE0" w14:textId="33078DE4" w:rsidR="00716C2B" w:rsidRPr="00A4424D" w:rsidRDefault="00E07E3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9.96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720EBDD" w14:textId="422E505B" w:rsidR="00716C2B" w:rsidRPr="00A4424D" w:rsidRDefault="00796EC4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.09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16C2B" w:rsidRPr="00A4424D" w14:paraId="1400EDDE" w14:textId="77777777" w:rsidTr="00F8050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AD26A7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6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8B0AB23" w14:textId="5D6645EC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9.94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E07E3B"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CA228B8" w14:textId="79740252" w:rsidR="00716C2B" w:rsidRPr="00A4424D" w:rsidRDefault="00796EC4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.17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16C2B" w:rsidRPr="00A4424D" w14:paraId="51C202FC" w14:textId="77777777" w:rsidTr="000141AD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21B05" w14:textId="7777777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97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3393B" w14:textId="1F07A0BA" w:rsidR="00716C2B" w:rsidRPr="00A4424D" w:rsidRDefault="00E07E3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9.55</w:t>
            </w:r>
            <w:r w:rsidR="00716C2B" w:rsidRPr="00A4424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4424D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73892" w14:textId="0B384527" w:rsidR="00716C2B" w:rsidRPr="00A4424D" w:rsidRDefault="00716C2B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0DF" w:rsidRPr="00A4424D" w14:paraId="3EDCD58C" w14:textId="77777777" w:rsidTr="00E6622E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08794" w14:textId="2A2BE287" w:rsidR="00C320DF" w:rsidRPr="00A4424D" w:rsidRDefault="00C320DF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L (CCFL)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32345" w14:textId="41369FC7" w:rsidR="00C320DF" w:rsidRPr="00A4424D" w:rsidRDefault="00C320DF" w:rsidP="00F805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06 </w:t>
            </w:r>
            <w:r w:rsidRPr="00A4424D">
              <w:rPr>
                <w:rFonts w:ascii="Times New Roman" w:hAnsi="Times New Roman" w:cs="Times New Roman"/>
                <w:sz w:val="22"/>
              </w:rPr>
              <w:t>± 0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1AF952DB" w14:textId="360502F1" w:rsidR="00716C2B" w:rsidRPr="00A4424D" w:rsidRDefault="00716C2B" w:rsidP="00716C2B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  <w:vertAlign w:val="superscript"/>
        </w:rPr>
        <w:t>*</w:t>
      </w:r>
      <w:r w:rsidRPr="00A4424D">
        <w:rPr>
          <w:rFonts w:ascii="Times New Roman" w:hAnsi="Times New Roman" w:cs="Times New Roman"/>
          <w:sz w:val="22"/>
        </w:rPr>
        <w:t>Mean value of the measurements conducted five times before and after each irradiation test</w:t>
      </w:r>
    </w:p>
    <w:p w14:paraId="68669BAC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36EFD56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3F99CA5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9FB1598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0785623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38D6877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2ED5859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663343C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6D7BCD5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D742BD0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CC1D51A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319411A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AE3699F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157D72B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1E687BB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3F1D51F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F89C4FA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3569CEE" w14:textId="77777777" w:rsidR="00716C2B" w:rsidRDefault="00716C2B" w:rsidP="003140A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3786C67" w14:textId="5BDE10A7" w:rsidR="003140AC" w:rsidRPr="00A4424D" w:rsidRDefault="009A4DE8" w:rsidP="009A4DE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</w:rPr>
        <w:t xml:space="preserve">Supplementary </w:t>
      </w:r>
      <w:r w:rsidR="003140AC" w:rsidRPr="00A4424D">
        <w:rPr>
          <w:rFonts w:ascii="Times New Roman" w:hAnsi="Times New Roman" w:cs="Times New Roman"/>
          <w:sz w:val="22"/>
        </w:rPr>
        <w:t>Table S</w:t>
      </w:r>
      <w:r w:rsidR="00716C2B" w:rsidRPr="00A4424D">
        <w:rPr>
          <w:rFonts w:ascii="Times New Roman" w:hAnsi="Times New Roman" w:cs="Times New Roman"/>
          <w:sz w:val="22"/>
        </w:rPr>
        <w:t>2</w:t>
      </w:r>
      <w:r w:rsidRPr="00A4424D">
        <w:rPr>
          <w:rFonts w:ascii="Times New Roman" w:hAnsi="Times New Roman" w:cs="Times New Roman"/>
          <w:sz w:val="22"/>
        </w:rPr>
        <w:t>.</w:t>
      </w:r>
      <w:r w:rsidR="003140AC" w:rsidRPr="00A4424D">
        <w:rPr>
          <w:rFonts w:ascii="Times New Roman" w:hAnsi="Times New Roman" w:cs="Times New Roman"/>
          <w:sz w:val="22"/>
        </w:rPr>
        <w:t xml:space="preserve"> Actual measurement values of the photon flux density in the experiment conducted to measure the lethal effect of blue-li</w:t>
      </w:r>
      <w:r w:rsidR="00A33DE5" w:rsidRPr="00A4424D">
        <w:rPr>
          <w:rFonts w:ascii="Times New Roman" w:hAnsi="Times New Roman" w:cs="Times New Roman"/>
          <w:sz w:val="22"/>
        </w:rPr>
        <w:t>ght irradiation during the larval to pupal</w:t>
      </w:r>
      <w:r w:rsidR="003140AC" w:rsidRPr="00A4424D">
        <w:rPr>
          <w:rFonts w:ascii="Times New Roman" w:hAnsi="Times New Roman" w:cs="Times New Roman"/>
          <w:sz w:val="22"/>
        </w:rPr>
        <w:t xml:space="preserve"> stage</w:t>
      </w:r>
      <w:r w:rsidR="00F846F7" w:rsidRPr="00A4424D">
        <w:rPr>
          <w:rFonts w:ascii="Times New Roman" w:hAnsi="Times New Roman" w:cs="Times New Roman"/>
          <w:sz w:val="22"/>
        </w:rPr>
        <w:t>s</w:t>
      </w:r>
      <w:r w:rsidR="003140AC" w:rsidRPr="00A4424D">
        <w:rPr>
          <w:rFonts w:ascii="Times New Roman" w:hAnsi="Times New Roman" w:cs="Times New Roman"/>
          <w:sz w:val="22"/>
        </w:rPr>
        <w:t xml:space="preserve"> of </w:t>
      </w:r>
      <w:r w:rsidR="003140AC" w:rsidRPr="00A4424D">
        <w:rPr>
          <w:rFonts w:ascii="Times New Roman" w:hAnsi="Times New Roman" w:cs="Times New Roman"/>
          <w:i/>
          <w:iCs/>
          <w:sz w:val="22"/>
        </w:rPr>
        <w:t>Aedes albopic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3331"/>
        <w:gridCol w:w="3331"/>
      </w:tblGrid>
      <w:tr w:rsidR="003140AC" w:rsidRPr="00A4424D" w14:paraId="68187352" w14:textId="77777777" w:rsidTr="00616740">
        <w:trPr>
          <w:trHeight w:val="52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4DE38841" w14:textId="77777777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Wavelength (nm)</w:t>
            </w:r>
          </w:p>
        </w:tc>
        <w:tc>
          <w:tcPr>
            <w:tcW w:w="66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EF017A" w14:textId="77777777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Mean actual measured values ± standard error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3140AC" w:rsidRPr="00A4424D" w14:paraId="33B13F5D" w14:textId="77777777" w:rsidTr="00616740">
        <w:trPr>
          <w:trHeight w:val="226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0D0CEE01" w14:textId="77777777" w:rsidR="003140AC" w:rsidRPr="00A4424D" w:rsidRDefault="003140AC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2" w:type="dxa"/>
            <w:gridSpan w:val="2"/>
            <w:tcBorders>
              <w:left w:val="nil"/>
              <w:bottom w:val="nil"/>
              <w:right w:val="nil"/>
            </w:tcBorders>
          </w:tcPr>
          <w:p w14:paraId="44134E57" w14:textId="77777777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Set values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140AC" w:rsidRPr="00A4424D" w14:paraId="450388EB" w14:textId="77777777" w:rsidTr="00616740">
        <w:trPr>
          <w:trHeight w:val="406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D8B1DF" w14:textId="77777777" w:rsidR="003140AC" w:rsidRPr="00A4424D" w:rsidRDefault="003140AC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7EBE" w14:textId="7AF60850" w:rsidR="003140AC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72AD9" w14:textId="4F8F4C5C" w:rsidR="003140AC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3140AC" w:rsidRPr="00A4424D" w14:paraId="02B5FB96" w14:textId="77777777" w:rsidTr="0061674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33A88128" w14:textId="51E85BEA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37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626FA795" w14:textId="0735FB0A" w:rsidR="003140AC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5.01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65A3" w:rsidRPr="00A4424D">
              <w:rPr>
                <w:rFonts w:ascii="Times New Roman" w:hAnsi="Times New Roman" w:cs="Times New Roman"/>
                <w:sz w:val="22"/>
              </w:rPr>
              <w:t>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707CE6FA" w14:textId="38E1477B" w:rsidR="003140AC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9.58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8422AD" w:rsidRPr="00A4424D">
              <w:rPr>
                <w:rFonts w:ascii="Times New Roman" w:hAnsi="Times New Roman" w:cs="Times New Roman"/>
                <w:sz w:val="22"/>
              </w:rPr>
              <w:t>1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140AC" w:rsidRPr="00A4424D" w14:paraId="0A489AC2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815939" w14:textId="5A87CDA1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0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F48AE3B" w14:textId="5591DC73" w:rsidR="003140AC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5.0</w:t>
            </w:r>
            <w:r w:rsidR="00BB65A3" w:rsidRPr="00A4424D">
              <w:rPr>
                <w:rFonts w:ascii="Times New Roman" w:hAnsi="Times New Roman" w:cs="Times New Roman"/>
                <w:sz w:val="22"/>
              </w:rPr>
              <w:t>3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65A3" w:rsidRPr="00A4424D">
              <w:rPr>
                <w:rFonts w:ascii="Times New Roman" w:hAnsi="Times New Roman" w:cs="Times New Roman"/>
                <w:sz w:val="22"/>
              </w:rPr>
              <w:t>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2510C10" w14:textId="0B60458A" w:rsidR="003140AC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0.12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22AD" w:rsidRPr="00A4424D">
              <w:rPr>
                <w:rFonts w:ascii="Times New Roman" w:hAnsi="Times New Roman" w:cs="Times New Roman"/>
                <w:sz w:val="22"/>
              </w:rPr>
              <w:t>± 0.0</w:t>
            </w:r>
            <w:r w:rsidRPr="00A4424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140AC" w:rsidRPr="00A4424D" w14:paraId="5D117A9C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E65A8E5" w14:textId="77777777" w:rsidR="003140AC" w:rsidRPr="00A4424D" w:rsidRDefault="003140AC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D0D174F" w14:textId="386779A8" w:rsidR="003140AC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5.</w:t>
            </w:r>
            <w:r w:rsidR="00BB65A3" w:rsidRPr="00A4424D">
              <w:rPr>
                <w:rFonts w:ascii="Times New Roman" w:hAnsi="Times New Roman" w:cs="Times New Roman"/>
                <w:sz w:val="22"/>
              </w:rPr>
              <w:t>1</w:t>
            </w:r>
            <w:r w:rsidRPr="00A4424D">
              <w:rPr>
                <w:rFonts w:ascii="Times New Roman" w:hAnsi="Times New Roman" w:cs="Times New Roman"/>
                <w:sz w:val="22"/>
              </w:rPr>
              <w:t>3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A43FB6E" w14:textId="79A77372" w:rsidR="003140AC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0.29</w:t>
            </w:r>
            <w:r w:rsidR="003140AC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12</w:t>
            </w:r>
          </w:p>
        </w:tc>
      </w:tr>
      <w:tr w:rsidR="00A57B58" w:rsidRPr="00A4424D" w14:paraId="5ABDE1E1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2998FBD" w14:textId="48B1688F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82BE9B3" w14:textId="7AF5D0BF" w:rsidR="00A57B58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4.83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65A3" w:rsidRPr="00A4424D">
              <w:rPr>
                <w:rFonts w:ascii="Times New Roman" w:hAnsi="Times New Roman" w:cs="Times New Roman"/>
                <w:sz w:val="22"/>
              </w:rPr>
              <w:t>± 0.0</w:t>
            </w:r>
            <w:r w:rsidRPr="00A4424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7B16008" w14:textId="5BCA3F94" w:rsidR="00A57B58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9.97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57B58" w:rsidRPr="00A4424D" w14:paraId="3DE97321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18F5FD0" w14:textId="2CDFF0C3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45B77B2" w14:textId="71F23084" w:rsidR="00A57B58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4.90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40BA5EE" w14:textId="0E07E48B" w:rsidR="00A57B58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9.</w:t>
            </w:r>
            <w:r w:rsidR="008422AD" w:rsidRPr="00A4424D">
              <w:rPr>
                <w:rFonts w:ascii="Times New Roman" w:hAnsi="Times New Roman" w:cs="Times New Roman"/>
                <w:sz w:val="22"/>
              </w:rPr>
              <w:t>9</w:t>
            </w:r>
            <w:r w:rsidRPr="00A4424D">
              <w:rPr>
                <w:rFonts w:ascii="Times New Roman" w:hAnsi="Times New Roman" w:cs="Times New Roman"/>
                <w:sz w:val="22"/>
              </w:rPr>
              <w:t>6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57B58" w:rsidRPr="00A4424D" w14:paraId="6206A7DC" w14:textId="77777777" w:rsidTr="00A57B5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FF28065" w14:textId="5B4C0F8E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6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5348080" w14:textId="125ABCED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C2A1F" w:rsidRPr="00A4424D">
              <w:rPr>
                <w:rFonts w:ascii="Times New Roman" w:hAnsi="Times New Roman" w:cs="Times New Roman"/>
                <w:sz w:val="22"/>
              </w:rPr>
              <w:t>5.01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6C2A1F" w:rsidRPr="00A4424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A329839" w14:textId="64CAA74C" w:rsidR="00A57B58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9.99</w:t>
            </w:r>
            <w:r w:rsidR="008422AD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± 0.0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57B58" w:rsidRPr="00A4424D" w14:paraId="311579B7" w14:textId="77777777" w:rsidTr="00CF5BBA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28501" w14:textId="55BD7A4D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97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54849" w14:textId="099BE1FF" w:rsidR="00A57B58" w:rsidRPr="00A4424D" w:rsidRDefault="006C2A1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5.04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1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F8F3" w14:textId="411B5F4D" w:rsidR="00A57B58" w:rsidRPr="00A4424D" w:rsidRDefault="00A33DE5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9.54 ± 0.12</w:t>
            </w:r>
          </w:p>
        </w:tc>
      </w:tr>
      <w:tr w:rsidR="00CF5BBA" w:rsidRPr="00A4424D" w14:paraId="0E994866" w14:textId="77777777" w:rsidTr="001C667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35956" w14:textId="02DE01CE" w:rsidR="00CF5BBA" w:rsidRPr="00A4424D" w:rsidRDefault="00CF5BBA" w:rsidP="00CF5B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L (CCFL)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F2633" w14:textId="19F7FBE7" w:rsidR="00CF5BBA" w:rsidRPr="00A4424D" w:rsidRDefault="00CF5BBA" w:rsidP="00CF5B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06 </w:t>
            </w:r>
            <w:r w:rsidRPr="00A4424D">
              <w:rPr>
                <w:rFonts w:ascii="Times New Roman" w:hAnsi="Times New Roman" w:cs="Times New Roman"/>
                <w:sz w:val="22"/>
              </w:rPr>
              <w:t>± 0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047924CE" w14:textId="794EB762" w:rsidR="003140AC" w:rsidRPr="00A4424D" w:rsidRDefault="003140AC" w:rsidP="003140AC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  <w:vertAlign w:val="superscript"/>
        </w:rPr>
        <w:t>*</w:t>
      </w:r>
      <w:r w:rsidRPr="00A4424D">
        <w:rPr>
          <w:rFonts w:ascii="Times New Roman" w:hAnsi="Times New Roman" w:cs="Times New Roman"/>
          <w:sz w:val="22"/>
        </w:rPr>
        <w:t>Mean value of the measurements conducted five times before and after each irradiation test</w:t>
      </w:r>
    </w:p>
    <w:p w14:paraId="31B77591" w14:textId="77777777" w:rsidR="0041407D" w:rsidRPr="00D00530" w:rsidRDefault="0041407D" w:rsidP="0041407D">
      <w:pPr>
        <w:rPr>
          <w:rFonts w:ascii="Times New Roman" w:hAnsi="Times New Roman" w:cs="Times New Roman"/>
          <w:sz w:val="22"/>
        </w:rPr>
      </w:pPr>
    </w:p>
    <w:p w14:paraId="662614D7" w14:textId="77777777" w:rsidR="0041407D" w:rsidRPr="00D00530" w:rsidRDefault="0041407D" w:rsidP="0041407D">
      <w:pPr>
        <w:rPr>
          <w:rFonts w:ascii="Times New Roman" w:hAnsi="Times New Roman" w:cs="Times New Roman"/>
          <w:sz w:val="22"/>
        </w:rPr>
      </w:pPr>
    </w:p>
    <w:p w14:paraId="5DFA5BCA" w14:textId="77777777" w:rsidR="0041407D" w:rsidRPr="00D00530" w:rsidRDefault="0041407D" w:rsidP="0041407D">
      <w:pPr>
        <w:rPr>
          <w:rFonts w:ascii="Times New Roman" w:hAnsi="Times New Roman" w:cs="Times New Roman"/>
          <w:sz w:val="22"/>
        </w:rPr>
      </w:pPr>
    </w:p>
    <w:p w14:paraId="68A02C7F" w14:textId="77777777" w:rsidR="0041407D" w:rsidRPr="00D00530" w:rsidRDefault="0041407D" w:rsidP="0041407D">
      <w:pPr>
        <w:rPr>
          <w:rFonts w:ascii="Times New Roman" w:hAnsi="Times New Roman" w:cs="Times New Roman"/>
          <w:sz w:val="22"/>
        </w:rPr>
      </w:pPr>
    </w:p>
    <w:p w14:paraId="63D7F55A" w14:textId="77777777" w:rsidR="0041407D" w:rsidRPr="00D00530" w:rsidRDefault="0041407D" w:rsidP="0041407D">
      <w:pPr>
        <w:rPr>
          <w:sz w:val="22"/>
        </w:rPr>
      </w:pPr>
    </w:p>
    <w:p w14:paraId="2E1056DF" w14:textId="77777777" w:rsidR="00B55460" w:rsidRPr="00D00530" w:rsidRDefault="00B55460" w:rsidP="0041407D">
      <w:pPr>
        <w:rPr>
          <w:sz w:val="22"/>
        </w:rPr>
      </w:pPr>
    </w:p>
    <w:p w14:paraId="516E742B" w14:textId="77777777" w:rsidR="00674AF2" w:rsidRPr="00D00530" w:rsidRDefault="00674AF2">
      <w:pPr>
        <w:widowControl/>
        <w:jc w:val="left"/>
        <w:rPr>
          <w:rFonts w:ascii="Times New Roman" w:hAnsi="Times New Roman" w:cs="Times New Roman"/>
          <w:sz w:val="22"/>
        </w:rPr>
      </w:pPr>
      <w:r w:rsidRPr="00D00530">
        <w:rPr>
          <w:rFonts w:ascii="Times New Roman" w:hAnsi="Times New Roman" w:cs="Times New Roman"/>
          <w:sz w:val="22"/>
        </w:rPr>
        <w:br w:type="page"/>
      </w:r>
    </w:p>
    <w:p w14:paraId="5E5F2C31" w14:textId="37DB5BBC" w:rsidR="00A57B58" w:rsidRPr="00A4424D" w:rsidRDefault="009A4DE8" w:rsidP="009A4DE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A57B58" w:rsidRPr="00A4424D">
        <w:rPr>
          <w:rFonts w:ascii="Times New Roman" w:hAnsi="Times New Roman" w:cs="Times New Roman"/>
          <w:sz w:val="22"/>
        </w:rPr>
        <w:t>Table S</w:t>
      </w:r>
      <w:r w:rsidR="00716C2B" w:rsidRPr="00A4424D">
        <w:rPr>
          <w:rFonts w:ascii="Times New Roman" w:hAnsi="Times New Roman" w:cs="Times New Roman"/>
          <w:sz w:val="22"/>
        </w:rPr>
        <w:t>3</w:t>
      </w:r>
      <w:r w:rsidRPr="00A4424D">
        <w:rPr>
          <w:rFonts w:ascii="Times New Roman" w:hAnsi="Times New Roman" w:cs="Times New Roman"/>
          <w:sz w:val="22"/>
        </w:rPr>
        <w:t>.</w:t>
      </w:r>
      <w:r w:rsidR="00A57B58" w:rsidRPr="00A4424D">
        <w:rPr>
          <w:rFonts w:ascii="Times New Roman" w:hAnsi="Times New Roman" w:cs="Times New Roman"/>
          <w:sz w:val="22"/>
        </w:rPr>
        <w:t xml:space="preserve"> Actual measurement values of the photon flux density in the experiment conducted to measure the lethal effect of blue-light </w:t>
      </w:r>
      <w:r w:rsidR="00DB59A7" w:rsidRPr="00A4424D">
        <w:rPr>
          <w:rFonts w:ascii="Times New Roman" w:hAnsi="Times New Roman" w:cs="Times New Roman"/>
          <w:sz w:val="22"/>
        </w:rPr>
        <w:t>irradiation during the pupal</w:t>
      </w:r>
      <w:r w:rsidR="00A57B58" w:rsidRPr="00A4424D">
        <w:rPr>
          <w:rFonts w:ascii="Times New Roman" w:hAnsi="Times New Roman" w:cs="Times New Roman"/>
          <w:sz w:val="22"/>
        </w:rPr>
        <w:t xml:space="preserve"> </w:t>
      </w:r>
      <w:r w:rsidR="00F846F7" w:rsidRPr="00A4424D">
        <w:rPr>
          <w:rFonts w:ascii="Times New Roman" w:hAnsi="Times New Roman" w:cs="Times New Roman"/>
          <w:sz w:val="22"/>
        </w:rPr>
        <w:t xml:space="preserve">stage </w:t>
      </w:r>
      <w:r w:rsidR="00A57B58" w:rsidRPr="00A4424D">
        <w:rPr>
          <w:rFonts w:ascii="Times New Roman" w:hAnsi="Times New Roman" w:cs="Times New Roman"/>
          <w:sz w:val="22"/>
        </w:rPr>
        <w:t xml:space="preserve">of </w:t>
      </w:r>
      <w:r w:rsidR="00A57B58" w:rsidRPr="00A4424D">
        <w:rPr>
          <w:rFonts w:ascii="Times New Roman" w:hAnsi="Times New Roman" w:cs="Times New Roman"/>
          <w:i/>
          <w:iCs/>
          <w:sz w:val="22"/>
        </w:rPr>
        <w:t>Aedes albopic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3331"/>
        <w:gridCol w:w="3331"/>
      </w:tblGrid>
      <w:tr w:rsidR="00A57B58" w:rsidRPr="00A4424D" w14:paraId="660E36A0" w14:textId="77777777" w:rsidTr="00616740">
        <w:trPr>
          <w:trHeight w:val="52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042F31C4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Wavelength (nm)</w:t>
            </w:r>
          </w:p>
        </w:tc>
        <w:tc>
          <w:tcPr>
            <w:tcW w:w="66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94D724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Mean actual measured values ± standard error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A57B58" w:rsidRPr="00A4424D" w14:paraId="19FE05B1" w14:textId="77777777" w:rsidTr="00616740">
        <w:trPr>
          <w:trHeight w:val="226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4A527AF5" w14:textId="77777777" w:rsidR="00A57B58" w:rsidRPr="00A4424D" w:rsidRDefault="00A57B58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2" w:type="dxa"/>
            <w:gridSpan w:val="2"/>
            <w:tcBorders>
              <w:left w:val="nil"/>
              <w:bottom w:val="nil"/>
              <w:right w:val="nil"/>
            </w:tcBorders>
          </w:tcPr>
          <w:p w14:paraId="5943D2E2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Set values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57B58" w:rsidRPr="00A4424D" w14:paraId="2585EC0E" w14:textId="77777777" w:rsidTr="00616740">
        <w:trPr>
          <w:trHeight w:val="406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2D05C2" w14:textId="77777777" w:rsidR="00A57B58" w:rsidRPr="00A4424D" w:rsidRDefault="00A57B58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AEA0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3772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A57B58" w:rsidRPr="00A4424D" w14:paraId="439CE59F" w14:textId="77777777" w:rsidTr="0061674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1DBD8E2F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0C04644A" w14:textId="1B67622B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9.92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± 0.02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1F881BBD" w14:textId="00261263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76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A57B58" w:rsidRPr="00A4424D" w14:paraId="1D3B5A53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21D4EF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DF2BC4D" w14:textId="42F5136B" w:rsidR="00A57B58" w:rsidRPr="00A4424D" w:rsidRDefault="00DB59A7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10.08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4424D">
              <w:rPr>
                <w:rFonts w:ascii="Times New Roman" w:hAnsi="Times New Roman" w:cs="Times New Roman"/>
                <w:sz w:val="22"/>
              </w:rPr>
              <w:t>0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42EA9F7" w14:textId="4D87DA52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0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3</w:t>
            </w:r>
          </w:p>
        </w:tc>
      </w:tr>
      <w:tr w:rsidR="00A57B58" w:rsidRPr="00A4424D" w14:paraId="55E915DD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904E3B8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BA0BAD9" w14:textId="7F5BF3D2" w:rsidR="00A57B58" w:rsidRPr="00A4424D" w:rsidRDefault="00DB59A7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10.02 ± 0.0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02CE8BC" w14:textId="16593FE1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72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4424D">
              <w:rPr>
                <w:rFonts w:ascii="Times New Roman" w:hAnsi="Times New Roman" w:cs="Times New Roman"/>
                <w:sz w:val="22"/>
              </w:rPr>
              <w:t>05</w:t>
            </w:r>
          </w:p>
        </w:tc>
      </w:tr>
      <w:tr w:rsidR="00A57B58" w:rsidRPr="00A4424D" w14:paraId="0314CB2C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9F8A782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33F27DB" w14:textId="7C7A2732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10.00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± 0.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8E8B92D" w14:textId="4329C8AE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1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57B58" w:rsidRPr="00A4424D" w14:paraId="05DE1279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FC2F69A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57B64D1" w14:textId="51467EF8" w:rsidR="00A57B58" w:rsidRPr="00A4424D" w:rsidRDefault="00DB59A7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10.05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9D75B7F" w14:textId="20BA7566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.03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57B58" w:rsidRPr="00A4424D" w14:paraId="5592AEBD" w14:textId="77777777" w:rsidTr="0061674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3775EAF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6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578384B" w14:textId="1DC0263F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10.13</w:t>
            </w:r>
            <w:r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DB59A7" w:rsidRPr="00A4424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0144B1E" w14:textId="68230CBA" w:rsidR="00A57B58" w:rsidRPr="00A4424D" w:rsidRDefault="00A117DF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>9</w:t>
            </w:r>
            <w:r w:rsidRPr="00A4424D">
              <w:rPr>
                <w:rFonts w:ascii="Times New Roman" w:hAnsi="Times New Roman" w:cs="Times New Roman"/>
                <w:sz w:val="22"/>
              </w:rPr>
              <w:t>2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Pr="00A4424D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57B58" w:rsidRPr="00A4424D" w14:paraId="7FAFE16C" w14:textId="77777777" w:rsidTr="00CF5BBA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677C7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97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DF571" w14:textId="5F56E2E5" w:rsidR="00A57B58" w:rsidRPr="00A4424D" w:rsidRDefault="00DB59A7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 xml:space="preserve"> 10.02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± 0.01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DDC79" w14:textId="64B994D0" w:rsidR="00A57B58" w:rsidRPr="00A4424D" w:rsidRDefault="00A57B58" w:rsidP="00616740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CF5BBA" w:rsidRPr="00A4424D" w14:paraId="6D0CC501" w14:textId="77777777" w:rsidTr="00A90D4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C83C1" w14:textId="2AB3F52A" w:rsidR="00CF5BBA" w:rsidRPr="00A4424D" w:rsidRDefault="00CF5BBA" w:rsidP="00CF5B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L (CCFL)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0042B" w14:textId="54D11C81" w:rsidR="00CF5BBA" w:rsidRPr="00A4424D" w:rsidRDefault="00CF5BBA" w:rsidP="00CF5BBA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06 </w:t>
            </w:r>
            <w:r w:rsidRPr="00A4424D">
              <w:rPr>
                <w:rFonts w:ascii="Times New Roman" w:hAnsi="Times New Roman" w:cs="Times New Roman"/>
                <w:sz w:val="22"/>
              </w:rPr>
              <w:t>± 0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1967F9C7" w14:textId="0892E26A" w:rsidR="00A57B58" w:rsidRPr="00A4424D" w:rsidRDefault="00A57B58" w:rsidP="00A57B5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  <w:vertAlign w:val="superscript"/>
        </w:rPr>
        <w:t>*</w:t>
      </w:r>
      <w:r w:rsidRPr="00A4424D">
        <w:rPr>
          <w:rFonts w:ascii="Times New Roman" w:hAnsi="Times New Roman" w:cs="Times New Roman"/>
          <w:sz w:val="22"/>
        </w:rPr>
        <w:t>Mean value of the measurements conducted five times before and after each irradiation test</w:t>
      </w:r>
    </w:p>
    <w:p w14:paraId="698819D5" w14:textId="77777777" w:rsidR="00CF4FF7" w:rsidRDefault="00CF4FF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8942699" w14:textId="2D5F757C" w:rsidR="00A57B58" w:rsidRPr="00A4424D" w:rsidRDefault="009A4DE8" w:rsidP="009A4DE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A57B58" w:rsidRPr="00A4424D">
        <w:rPr>
          <w:rFonts w:ascii="Times New Roman" w:hAnsi="Times New Roman" w:cs="Times New Roman"/>
          <w:sz w:val="22"/>
        </w:rPr>
        <w:t>Table S</w:t>
      </w:r>
      <w:r w:rsidR="00716C2B" w:rsidRPr="00A4424D">
        <w:rPr>
          <w:rFonts w:ascii="Times New Roman" w:hAnsi="Times New Roman" w:cs="Times New Roman"/>
          <w:sz w:val="22"/>
        </w:rPr>
        <w:t>4</w:t>
      </w:r>
      <w:r w:rsidRPr="00A4424D">
        <w:rPr>
          <w:rFonts w:ascii="Times New Roman" w:hAnsi="Times New Roman" w:cs="Times New Roman"/>
          <w:sz w:val="22"/>
        </w:rPr>
        <w:t>.</w:t>
      </w:r>
      <w:r w:rsidR="00A57B58" w:rsidRPr="00A4424D">
        <w:rPr>
          <w:rFonts w:ascii="Times New Roman" w:hAnsi="Times New Roman" w:cs="Times New Roman"/>
          <w:sz w:val="22"/>
        </w:rPr>
        <w:t xml:space="preserve"> Actual measurement values of the photon flux density in the experiment conducted to measure the lethal effect of blue-light irradiati</w:t>
      </w:r>
      <w:r w:rsidR="00716C2B" w:rsidRPr="00A4424D">
        <w:rPr>
          <w:rFonts w:ascii="Times New Roman" w:hAnsi="Times New Roman" w:cs="Times New Roman"/>
          <w:sz w:val="22"/>
        </w:rPr>
        <w:t>on during the adult</w:t>
      </w:r>
      <w:r w:rsidR="00A57B58" w:rsidRPr="00A4424D">
        <w:rPr>
          <w:rFonts w:ascii="Times New Roman" w:hAnsi="Times New Roman" w:cs="Times New Roman"/>
          <w:sz w:val="22"/>
        </w:rPr>
        <w:t xml:space="preserve"> stage of </w:t>
      </w:r>
      <w:r w:rsidR="00A57B58" w:rsidRPr="00A4424D">
        <w:rPr>
          <w:rFonts w:ascii="Times New Roman" w:hAnsi="Times New Roman" w:cs="Times New Roman"/>
          <w:i/>
          <w:iCs/>
          <w:sz w:val="22"/>
        </w:rPr>
        <w:t>Aedes albopic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6662"/>
      </w:tblGrid>
      <w:tr w:rsidR="00A57B58" w:rsidRPr="00A4424D" w14:paraId="0D960491" w14:textId="77777777" w:rsidTr="00616740">
        <w:trPr>
          <w:trHeight w:val="52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2699957F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Wavelength (nm)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14:paraId="6D0901C6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Mean actual measured values ± standard error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A57B58" w:rsidRPr="00A4424D" w14:paraId="03A1B0AE" w14:textId="77777777" w:rsidTr="00616740">
        <w:trPr>
          <w:trHeight w:val="226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4F39D710" w14:textId="77777777" w:rsidR="00A57B58" w:rsidRPr="00A4424D" w:rsidRDefault="00A57B58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14:paraId="78FC56FA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Set values (× 10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 xml:space="preserve">18 </w:t>
            </w:r>
            <w:r w:rsidRPr="00A4424D">
              <w:rPr>
                <w:rFonts w:ascii="Times New Roman" w:hAnsi="Times New Roman" w:cs="Times New Roman"/>
                <w:sz w:val="22"/>
              </w:rPr>
              <w:t>photons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m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  <w:r w:rsidRPr="00A4424D">
              <w:rPr>
                <w:rFonts w:ascii="Times New Roman" w:hAnsi="Times New Roman" w:cs="Times New Roman"/>
                <w:sz w:val="22"/>
              </w:rPr>
              <w:t>･</w:t>
            </w:r>
            <w:r w:rsidRPr="00A4424D">
              <w:rPr>
                <w:rFonts w:ascii="Times New Roman" w:hAnsi="Times New Roman" w:cs="Times New Roman"/>
                <w:sz w:val="22"/>
              </w:rPr>
              <w:t>s</w:t>
            </w:r>
            <w:r w:rsidRPr="00A4424D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A442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57B58" w:rsidRPr="00A4424D" w14:paraId="5DCA0765" w14:textId="77777777" w:rsidTr="000565A5">
        <w:trPr>
          <w:trHeight w:val="406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03C06D" w14:textId="77777777" w:rsidR="00A57B58" w:rsidRPr="00A4424D" w:rsidRDefault="00A57B58" w:rsidP="0061674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B2D8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A57B58" w:rsidRPr="00A4424D" w14:paraId="169449DA" w14:textId="77777777" w:rsidTr="00BA46ED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2A8AA25B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6662" w:type="dxa"/>
            <w:vMerge w:val="restart"/>
            <w:tcBorders>
              <w:left w:val="nil"/>
              <w:right w:val="nil"/>
            </w:tcBorders>
          </w:tcPr>
          <w:p w14:paraId="65755252" w14:textId="583DAB8F" w:rsidR="00A57B58" w:rsidRPr="00A4424D" w:rsidRDefault="00716C2B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38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11</w:t>
            </w:r>
          </w:p>
          <w:p w14:paraId="60E404B4" w14:textId="63665892" w:rsidR="00A57B58" w:rsidRPr="00A4424D" w:rsidRDefault="00716C2B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2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3</w:t>
            </w:r>
          </w:p>
          <w:p w14:paraId="26956354" w14:textId="2447C11A" w:rsidR="00A57B58" w:rsidRPr="00A4424D" w:rsidRDefault="00716C2B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5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2</w:t>
            </w:r>
          </w:p>
          <w:p w14:paraId="4C10639C" w14:textId="66799996" w:rsidR="00A57B58" w:rsidRPr="00A4424D" w:rsidRDefault="00716C2B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97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4</w:t>
            </w:r>
          </w:p>
          <w:p w14:paraId="2BCA2633" w14:textId="0B69459A" w:rsidR="00A57B58" w:rsidRPr="00A4424D" w:rsidRDefault="00716C2B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4.83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3</w:t>
            </w:r>
          </w:p>
          <w:p w14:paraId="7F987382" w14:textId="539DBBFB" w:rsidR="00A57B58" w:rsidRPr="00A4424D" w:rsidRDefault="00716C2B" w:rsidP="00716C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15.02</w:t>
            </w:r>
            <w:r w:rsidR="00A57B58" w:rsidRPr="00A442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424D">
              <w:rPr>
                <w:rFonts w:ascii="Times New Roman" w:hAnsi="Times New Roman" w:cs="Times New Roman"/>
                <w:sz w:val="22"/>
              </w:rPr>
              <w:t>± 0.03</w:t>
            </w:r>
          </w:p>
        </w:tc>
      </w:tr>
      <w:tr w:rsidR="00A57B58" w:rsidRPr="00A4424D" w14:paraId="21A4B671" w14:textId="77777777" w:rsidTr="00BA46E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1E1DAFB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6662" w:type="dxa"/>
            <w:vMerge/>
            <w:tcBorders>
              <w:left w:val="nil"/>
              <w:right w:val="nil"/>
            </w:tcBorders>
          </w:tcPr>
          <w:p w14:paraId="26B24F9B" w14:textId="7269F1FC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7B58" w:rsidRPr="00A4424D" w14:paraId="259F9370" w14:textId="77777777" w:rsidTr="00BA46E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6F7CB51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6662" w:type="dxa"/>
            <w:vMerge/>
            <w:tcBorders>
              <w:left w:val="nil"/>
              <w:right w:val="nil"/>
            </w:tcBorders>
          </w:tcPr>
          <w:p w14:paraId="46D2F220" w14:textId="6AE25763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7B58" w:rsidRPr="00A4424D" w14:paraId="3C03A626" w14:textId="77777777" w:rsidTr="00BA46E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E7F30C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6662" w:type="dxa"/>
            <w:vMerge/>
            <w:tcBorders>
              <w:left w:val="nil"/>
              <w:right w:val="nil"/>
            </w:tcBorders>
          </w:tcPr>
          <w:p w14:paraId="3C419BD2" w14:textId="5440D3D6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7B58" w:rsidRPr="00A4424D" w14:paraId="1DD77F5D" w14:textId="77777777" w:rsidTr="00716C2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309D7FE" w14:textId="505AFAF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6662" w:type="dxa"/>
            <w:vMerge/>
            <w:tcBorders>
              <w:left w:val="nil"/>
              <w:right w:val="nil"/>
            </w:tcBorders>
          </w:tcPr>
          <w:p w14:paraId="0F4D26D5" w14:textId="5C1A662C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7B58" w:rsidRPr="00A4424D" w14:paraId="201016A3" w14:textId="77777777" w:rsidTr="00CF5BBA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DDF49" w14:textId="77777777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424D">
              <w:rPr>
                <w:rFonts w:ascii="Times New Roman" w:hAnsi="Times New Roman" w:cs="Times New Roman"/>
                <w:sz w:val="22"/>
              </w:rPr>
              <w:t>467</w:t>
            </w:r>
          </w:p>
        </w:tc>
        <w:tc>
          <w:tcPr>
            <w:tcW w:w="66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8FD5F5" w14:textId="78BA48E8" w:rsidR="00A57B58" w:rsidRPr="00A4424D" w:rsidRDefault="00A57B58" w:rsidP="00616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BBA" w:rsidRPr="00A4424D" w14:paraId="0EB792E3" w14:textId="77777777" w:rsidTr="00CF5BBA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8C560" w14:textId="74198C03" w:rsidR="00CF5BBA" w:rsidRPr="00A4424D" w:rsidRDefault="00CF5BBA" w:rsidP="00CF5B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L (CCFL)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</w:tcPr>
          <w:p w14:paraId="6ED8D02F" w14:textId="131D4D1F" w:rsidR="00CF5BBA" w:rsidRPr="00A4424D" w:rsidRDefault="00CF5BBA" w:rsidP="00CF5B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06 </w:t>
            </w:r>
            <w:r w:rsidRPr="00A4424D">
              <w:rPr>
                <w:rFonts w:ascii="Times New Roman" w:hAnsi="Times New Roman" w:cs="Times New Roman"/>
                <w:sz w:val="22"/>
              </w:rPr>
              <w:t>± 0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3ABF1B7A" w14:textId="0604A0B4" w:rsidR="00A57B58" w:rsidRPr="00A4424D" w:rsidRDefault="00A57B58" w:rsidP="00A57B58">
      <w:pPr>
        <w:rPr>
          <w:rFonts w:ascii="Times New Roman" w:hAnsi="Times New Roman" w:cs="Times New Roman"/>
          <w:sz w:val="22"/>
        </w:rPr>
      </w:pPr>
      <w:r w:rsidRPr="00A4424D">
        <w:rPr>
          <w:rFonts w:ascii="Times New Roman" w:hAnsi="Times New Roman" w:cs="Times New Roman"/>
          <w:sz w:val="22"/>
          <w:vertAlign w:val="superscript"/>
        </w:rPr>
        <w:t>*</w:t>
      </w:r>
      <w:r w:rsidRPr="00A4424D">
        <w:rPr>
          <w:rFonts w:ascii="Times New Roman" w:hAnsi="Times New Roman" w:cs="Times New Roman"/>
          <w:sz w:val="22"/>
        </w:rPr>
        <w:t>Mean value of the measurements conducted five times before and after each irradiation test</w:t>
      </w:r>
    </w:p>
    <w:p w14:paraId="46ABBF8E" w14:textId="64F44983" w:rsidR="009277D3" w:rsidRPr="00A4424D" w:rsidRDefault="009277D3" w:rsidP="00C35425">
      <w:pPr>
        <w:jc w:val="center"/>
        <w:rPr>
          <w:rFonts w:ascii="Times New Roman" w:hAnsi="Times New Roman" w:cs="Times New Roman"/>
          <w:sz w:val="22"/>
        </w:rPr>
      </w:pPr>
    </w:p>
    <w:p w14:paraId="28A0AF23" w14:textId="64B4FD7C" w:rsidR="00F81290" w:rsidRPr="00D00530" w:rsidRDefault="00F81290">
      <w:pPr>
        <w:rPr>
          <w:sz w:val="22"/>
        </w:rPr>
      </w:pPr>
    </w:p>
    <w:p w14:paraId="392A0D97" w14:textId="77777777" w:rsidR="00BA302A" w:rsidRPr="00D00530" w:rsidRDefault="00BA302A">
      <w:pPr>
        <w:rPr>
          <w:sz w:val="22"/>
        </w:rPr>
      </w:pPr>
    </w:p>
    <w:p w14:paraId="1D581F9E" w14:textId="77777777" w:rsidR="00BA302A" w:rsidRPr="00D00530" w:rsidRDefault="00BA302A">
      <w:pPr>
        <w:rPr>
          <w:sz w:val="22"/>
        </w:rPr>
      </w:pPr>
    </w:p>
    <w:p w14:paraId="58C1A7FE" w14:textId="77777777" w:rsidR="00BA302A" w:rsidRPr="00D00530" w:rsidRDefault="00BA302A">
      <w:pPr>
        <w:rPr>
          <w:sz w:val="22"/>
        </w:rPr>
      </w:pPr>
    </w:p>
    <w:p w14:paraId="1856B2F0" w14:textId="77777777" w:rsidR="00BA302A" w:rsidRDefault="00BA302A">
      <w:pPr>
        <w:rPr>
          <w:sz w:val="22"/>
        </w:rPr>
      </w:pPr>
    </w:p>
    <w:p w14:paraId="37870AFC" w14:textId="77777777" w:rsidR="00725BAA" w:rsidRDefault="00725BAA">
      <w:pPr>
        <w:rPr>
          <w:sz w:val="22"/>
        </w:rPr>
      </w:pPr>
    </w:p>
    <w:p w14:paraId="52BD423B" w14:textId="77777777" w:rsidR="00725BAA" w:rsidRDefault="00725BAA">
      <w:pPr>
        <w:rPr>
          <w:sz w:val="22"/>
        </w:rPr>
      </w:pPr>
    </w:p>
    <w:p w14:paraId="41A2C5B9" w14:textId="77777777" w:rsidR="00725BAA" w:rsidRDefault="00725BAA">
      <w:pPr>
        <w:rPr>
          <w:sz w:val="22"/>
        </w:rPr>
      </w:pPr>
    </w:p>
    <w:p w14:paraId="2101AA21" w14:textId="77777777" w:rsidR="00BA302A" w:rsidRPr="00D00530" w:rsidRDefault="00BA302A">
      <w:pPr>
        <w:rPr>
          <w:sz w:val="22"/>
        </w:rPr>
      </w:pPr>
    </w:p>
    <w:p w14:paraId="57E87DDE" w14:textId="77777777" w:rsidR="00BA302A" w:rsidRPr="00D00530" w:rsidRDefault="00BA302A">
      <w:pPr>
        <w:rPr>
          <w:sz w:val="22"/>
        </w:rPr>
      </w:pPr>
    </w:p>
    <w:p w14:paraId="0D318B3D" w14:textId="77777777" w:rsidR="00BA302A" w:rsidRPr="00D00530" w:rsidRDefault="00BA302A">
      <w:pPr>
        <w:rPr>
          <w:sz w:val="22"/>
        </w:rPr>
      </w:pPr>
    </w:p>
    <w:p w14:paraId="40B7519E" w14:textId="77777777" w:rsidR="00BA302A" w:rsidRPr="00D00530" w:rsidRDefault="00BA302A">
      <w:pPr>
        <w:rPr>
          <w:sz w:val="22"/>
        </w:rPr>
      </w:pPr>
    </w:p>
    <w:p w14:paraId="53C2E58D" w14:textId="77777777" w:rsidR="00BA302A" w:rsidRPr="00D00530" w:rsidRDefault="00BA302A">
      <w:pPr>
        <w:rPr>
          <w:sz w:val="22"/>
        </w:rPr>
      </w:pPr>
    </w:p>
    <w:p w14:paraId="76ED332D" w14:textId="77777777" w:rsidR="00BA302A" w:rsidRPr="00D00530" w:rsidRDefault="00BA302A">
      <w:pPr>
        <w:rPr>
          <w:sz w:val="22"/>
        </w:rPr>
      </w:pPr>
    </w:p>
    <w:p w14:paraId="04D14734" w14:textId="77777777" w:rsidR="00BA302A" w:rsidRPr="00D00530" w:rsidRDefault="00BA302A">
      <w:pPr>
        <w:rPr>
          <w:sz w:val="22"/>
        </w:rPr>
      </w:pPr>
    </w:p>
    <w:p w14:paraId="6BA5411F" w14:textId="77777777" w:rsidR="00BA302A" w:rsidRPr="00D00530" w:rsidRDefault="00BA302A">
      <w:pPr>
        <w:rPr>
          <w:sz w:val="22"/>
        </w:rPr>
      </w:pPr>
    </w:p>
    <w:p w14:paraId="434DDE1A" w14:textId="77777777" w:rsidR="00995983" w:rsidRPr="00995983" w:rsidRDefault="00995983">
      <w:pPr>
        <w:rPr>
          <w:rFonts w:hint="eastAsia"/>
          <w:sz w:val="22"/>
        </w:rPr>
      </w:pPr>
    </w:p>
    <w:sectPr w:rsidR="00995983" w:rsidRPr="00995983" w:rsidSect="002376C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.Hiragino Kaku Gothic Interface">
    <w:altName w:val="ＭＳ 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07D"/>
    <w:rsid w:val="000141AD"/>
    <w:rsid w:val="00020C1B"/>
    <w:rsid w:val="0004670D"/>
    <w:rsid w:val="000671F6"/>
    <w:rsid w:val="0007287C"/>
    <w:rsid w:val="00072E3A"/>
    <w:rsid w:val="000A739E"/>
    <w:rsid w:val="000E2E13"/>
    <w:rsid w:val="0018027A"/>
    <w:rsid w:val="001D4EF1"/>
    <w:rsid w:val="001E331F"/>
    <w:rsid w:val="002376C7"/>
    <w:rsid w:val="0025491B"/>
    <w:rsid w:val="00290A2A"/>
    <w:rsid w:val="002B6694"/>
    <w:rsid w:val="002E4B16"/>
    <w:rsid w:val="003140AC"/>
    <w:rsid w:val="00360286"/>
    <w:rsid w:val="0037160C"/>
    <w:rsid w:val="003B457C"/>
    <w:rsid w:val="0041265D"/>
    <w:rsid w:val="0041407D"/>
    <w:rsid w:val="00414F11"/>
    <w:rsid w:val="00426BCE"/>
    <w:rsid w:val="00441E99"/>
    <w:rsid w:val="0046604C"/>
    <w:rsid w:val="004D672C"/>
    <w:rsid w:val="00567702"/>
    <w:rsid w:val="005D2078"/>
    <w:rsid w:val="005E7DF7"/>
    <w:rsid w:val="005F4FC8"/>
    <w:rsid w:val="006314FE"/>
    <w:rsid w:val="00674AF2"/>
    <w:rsid w:val="006822DD"/>
    <w:rsid w:val="00690AFF"/>
    <w:rsid w:val="006C2A1F"/>
    <w:rsid w:val="006D143F"/>
    <w:rsid w:val="006E2377"/>
    <w:rsid w:val="00716C2B"/>
    <w:rsid w:val="00725BAA"/>
    <w:rsid w:val="0073348D"/>
    <w:rsid w:val="00747BCB"/>
    <w:rsid w:val="0075780F"/>
    <w:rsid w:val="007835F2"/>
    <w:rsid w:val="00787CB6"/>
    <w:rsid w:val="00796EC4"/>
    <w:rsid w:val="007B54E1"/>
    <w:rsid w:val="007C308A"/>
    <w:rsid w:val="007E3141"/>
    <w:rsid w:val="00821F96"/>
    <w:rsid w:val="00824E83"/>
    <w:rsid w:val="008422AD"/>
    <w:rsid w:val="00857576"/>
    <w:rsid w:val="00863297"/>
    <w:rsid w:val="00886F49"/>
    <w:rsid w:val="00897D09"/>
    <w:rsid w:val="008F60EC"/>
    <w:rsid w:val="0090246E"/>
    <w:rsid w:val="009035B3"/>
    <w:rsid w:val="0091093C"/>
    <w:rsid w:val="009277D3"/>
    <w:rsid w:val="00927A8D"/>
    <w:rsid w:val="009372C6"/>
    <w:rsid w:val="0096492B"/>
    <w:rsid w:val="00995983"/>
    <w:rsid w:val="00996C40"/>
    <w:rsid w:val="009A4DE8"/>
    <w:rsid w:val="00A006E3"/>
    <w:rsid w:val="00A02F9E"/>
    <w:rsid w:val="00A117DF"/>
    <w:rsid w:val="00A174FE"/>
    <w:rsid w:val="00A33DE5"/>
    <w:rsid w:val="00A40121"/>
    <w:rsid w:val="00A4424D"/>
    <w:rsid w:val="00A516DA"/>
    <w:rsid w:val="00A57B58"/>
    <w:rsid w:val="00A867E8"/>
    <w:rsid w:val="00AD7103"/>
    <w:rsid w:val="00B00B62"/>
    <w:rsid w:val="00B52058"/>
    <w:rsid w:val="00B55460"/>
    <w:rsid w:val="00B80292"/>
    <w:rsid w:val="00BA302A"/>
    <w:rsid w:val="00BB65A3"/>
    <w:rsid w:val="00BC24EC"/>
    <w:rsid w:val="00C02940"/>
    <w:rsid w:val="00C17AE9"/>
    <w:rsid w:val="00C320DF"/>
    <w:rsid w:val="00C35425"/>
    <w:rsid w:val="00C60EBA"/>
    <w:rsid w:val="00C73284"/>
    <w:rsid w:val="00CB65CE"/>
    <w:rsid w:val="00CC2C85"/>
    <w:rsid w:val="00CD6840"/>
    <w:rsid w:val="00CF4FF7"/>
    <w:rsid w:val="00CF5BBA"/>
    <w:rsid w:val="00D00530"/>
    <w:rsid w:val="00D832C2"/>
    <w:rsid w:val="00DB1EDC"/>
    <w:rsid w:val="00DB59A7"/>
    <w:rsid w:val="00DD7EF8"/>
    <w:rsid w:val="00E05EF7"/>
    <w:rsid w:val="00E07E3B"/>
    <w:rsid w:val="00E372C5"/>
    <w:rsid w:val="00E93919"/>
    <w:rsid w:val="00EA6BEE"/>
    <w:rsid w:val="00EB4F07"/>
    <w:rsid w:val="00EC7010"/>
    <w:rsid w:val="00EF14EB"/>
    <w:rsid w:val="00F515ED"/>
    <w:rsid w:val="00F607E8"/>
    <w:rsid w:val="00F80B7C"/>
    <w:rsid w:val="00F81290"/>
    <w:rsid w:val="00F846F7"/>
    <w:rsid w:val="00FE00DF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F2B0D"/>
  <w14:defaultImageDpi w14:val="330"/>
  <w15:docId w15:val="{A5369977-D4FF-2F49-9599-B3E13213F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07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8129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8129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90A2A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290A2A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290A2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90A2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90A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9</Pages>
  <Words>777</Words>
  <Characters>4432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山 克也</dc:creator>
  <cp:keywords/>
  <dc:description/>
  <cp:lastModifiedBy>堀</cp:lastModifiedBy>
  <cp:revision>29</cp:revision>
  <dcterms:created xsi:type="dcterms:W3CDTF">2021-07-12T09:05:00Z</dcterms:created>
  <dcterms:modified xsi:type="dcterms:W3CDTF">2022-05-16T02:11:00Z</dcterms:modified>
</cp:coreProperties>
</file>